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A977A" w14:textId="5CE130BB" w:rsidR="007C7155" w:rsidRDefault="00D2562C" w:rsidP="00AF64D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t</w:t>
      </w:r>
      <w:r w:rsidR="00FB2B27" w:rsidRPr="00FB2B27">
        <w:rPr>
          <w:rFonts w:ascii="Times New Roman" w:hAnsi="Times New Roman" w:cs="Times New Roman"/>
          <w:sz w:val="24"/>
          <w:szCs w:val="28"/>
        </w:rPr>
        <w:t xml:space="preserve">able </w:t>
      </w:r>
      <w:r w:rsidR="007A2D1F">
        <w:rPr>
          <w:rFonts w:ascii="Times New Roman" w:hAnsi="Times New Roman" w:cs="Times New Roman"/>
          <w:sz w:val="24"/>
          <w:szCs w:val="28"/>
        </w:rPr>
        <w:t>2</w:t>
      </w:r>
      <w:r w:rsidR="00FB7FFC">
        <w:rPr>
          <w:rFonts w:ascii="Times New Roman" w:hAnsi="Times New Roman" w:cs="Times New Roman" w:hint="eastAsia"/>
          <w:sz w:val="24"/>
          <w:szCs w:val="28"/>
        </w:rPr>
        <w:t xml:space="preserve">　</w:t>
      </w:r>
    </w:p>
    <w:tbl>
      <w:tblPr>
        <w:tblW w:w="8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850"/>
        <w:gridCol w:w="2835"/>
        <w:gridCol w:w="1843"/>
      </w:tblGrid>
      <w:tr w:rsidR="005257A2" w:rsidRPr="005257A2" w14:paraId="4DE2AC74" w14:textId="77777777" w:rsidTr="005257A2">
        <w:trPr>
          <w:trHeight w:val="188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E96E3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7A2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F4E5D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7A2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E4610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7A2">
              <w:rPr>
                <w:rFonts w:ascii="Times New Roman" w:hAnsi="Times New Roman" w:cs="Times New Roman"/>
                <w:b/>
                <w:bCs/>
                <w:szCs w:val="21"/>
              </w:rPr>
              <w:t>Multivariate</w:t>
            </w:r>
          </w:p>
        </w:tc>
      </w:tr>
      <w:tr w:rsidR="005257A2" w:rsidRPr="005257A2" w14:paraId="0E84AB16" w14:textId="77777777" w:rsidTr="005257A2"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EB36A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591BF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5149E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7A2">
              <w:rPr>
                <w:rFonts w:ascii="Times New Roman" w:hAnsi="Times New Roman" w:cs="Times New Roman"/>
                <w:b/>
                <w:bCs/>
                <w:szCs w:val="21"/>
              </w:rPr>
              <w:t>Hazard ratio (95% CI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B2E1B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7A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257A2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5257A2" w:rsidRPr="005257A2" w14:paraId="03DB4279" w14:textId="77777777" w:rsidTr="005257A2"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42657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Tumor status </w:t>
            </w:r>
          </w:p>
          <w:p w14:paraId="3E5F85B0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primary </w:t>
            </w:r>
          </w:p>
          <w:p w14:paraId="71987F9C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recurrent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2CC4B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264793D" w14:textId="207DD5E1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173</w:t>
            </w:r>
          </w:p>
          <w:p w14:paraId="638BCC7C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AE8F2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5309B27" w14:textId="32E40B86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34BCD314" w14:textId="2B5FDAC0" w:rsidR="005257A2" w:rsidRPr="005257A2" w:rsidRDefault="00D2562C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37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61345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－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1345E">
              <w:rPr>
                <w:rFonts w:ascii="Times New Roman" w:hAnsi="Times New Roman" w:cs="Times New Roman"/>
                <w:szCs w:val="21"/>
              </w:rPr>
              <w:t>4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85855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509E2F56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4AFA6AAD" w14:textId="45DEF15D" w:rsidR="005257A2" w:rsidRPr="005257A2" w:rsidRDefault="00D2562C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55</w:t>
            </w:r>
          </w:p>
        </w:tc>
      </w:tr>
      <w:tr w:rsidR="005257A2" w:rsidRPr="005257A2" w14:paraId="76A60727" w14:textId="77777777" w:rsidTr="005257A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1C459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Number of tumors </w:t>
            </w:r>
          </w:p>
          <w:p w14:paraId="2C263A23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single </w:t>
            </w:r>
          </w:p>
          <w:p w14:paraId="51912635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8000B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4873A2C2" w14:textId="5EE780E0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86</w:t>
            </w:r>
          </w:p>
          <w:p w14:paraId="1737CEB6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3D3A9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5301D49D" w14:textId="4F368AB3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0846633B" w14:textId="7D7C21EF" w:rsidR="005257A2" w:rsidRPr="005257A2" w:rsidRDefault="00D2562C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.</w:t>
            </w:r>
            <w:r w:rsidR="0061345E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25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1345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－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302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1346B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54871B1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F5979E5" w14:textId="6F759FC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0.</w:t>
            </w:r>
            <w:r w:rsidR="00D2562C">
              <w:rPr>
                <w:rFonts w:ascii="Times New Roman" w:hAnsi="Times New Roman" w:cs="Times New Roman"/>
                <w:szCs w:val="21"/>
              </w:rPr>
              <w:t>1182</w:t>
            </w:r>
          </w:p>
        </w:tc>
      </w:tr>
      <w:tr w:rsidR="005257A2" w:rsidRPr="005257A2" w14:paraId="0A4BBBF7" w14:textId="77777777" w:rsidTr="005257A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D4F83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Tumor size</w:t>
            </w:r>
          </w:p>
          <w:p w14:paraId="2E90479B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&lt;3 cm</w:t>
            </w:r>
          </w:p>
          <w:p w14:paraId="7017D82D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≥3 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C96AD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5DCD3281" w14:textId="473E5696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167</w:t>
            </w:r>
          </w:p>
          <w:p w14:paraId="241757F4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B3045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2E96045B" w14:textId="557D510D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4C31F34B" w14:textId="57EA50CA" w:rsidR="005257A2" w:rsidRPr="005257A2" w:rsidRDefault="00D2562C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302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02BED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－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.</w:t>
            </w:r>
            <w:r w:rsidR="00202BE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1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8C47E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A4EEB82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334F7517" w14:textId="67DCF62E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0.</w:t>
            </w:r>
            <w:r w:rsidR="00202BED">
              <w:rPr>
                <w:rFonts w:ascii="Times New Roman" w:hAnsi="Times New Roman" w:cs="Times New Roman"/>
                <w:szCs w:val="21"/>
              </w:rPr>
              <w:t>66</w:t>
            </w:r>
            <w:r w:rsidR="00D2562C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5257A2" w:rsidRPr="005257A2" w14:paraId="16947D2F" w14:textId="77777777" w:rsidTr="005257A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6A695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Histology</w:t>
            </w:r>
          </w:p>
          <w:p w14:paraId="60E17047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UC</w:t>
            </w:r>
          </w:p>
          <w:p w14:paraId="439D3EF1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 xml:space="preserve">  UC with variant his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39427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28473A7" w14:textId="10AD96EC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190</w:t>
            </w:r>
          </w:p>
          <w:p w14:paraId="2E5587D0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80E9C" w14:textId="06CE8791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1D17C637" w14:textId="1AAD699E" w:rsidR="005257A2" w:rsidRDefault="005F47FC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09B989D9" w14:textId="660CCCBB" w:rsidR="006B79E8" w:rsidRDefault="006B79E8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6B79E8">
              <w:rPr>
                <w:rFonts w:ascii="Times New Roman" w:hAnsi="Times New Roman" w:cs="Times New Roman"/>
                <w:szCs w:val="21"/>
              </w:rPr>
              <w:t>ncalculable</w:t>
            </w:r>
          </w:p>
          <w:p w14:paraId="41652B32" w14:textId="49A38F2E" w:rsidR="005F47FC" w:rsidRPr="005257A2" w:rsidRDefault="005F47FC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27A24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56F6EB8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613703AA" w14:textId="50F4D93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0.</w:t>
            </w:r>
            <w:r w:rsidR="005F47FC">
              <w:rPr>
                <w:rFonts w:ascii="Times New Roman" w:hAnsi="Times New Roman" w:cs="Times New Roman"/>
                <w:szCs w:val="21"/>
              </w:rPr>
              <w:t>999</w:t>
            </w:r>
            <w:r w:rsidR="00202BE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257A2" w:rsidRPr="005257A2" w14:paraId="2FC33232" w14:textId="77777777" w:rsidTr="005257A2">
        <w:trPr>
          <w:trHeight w:val="6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3212E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TUR with checklist</w:t>
            </w:r>
          </w:p>
          <w:p w14:paraId="7C6CC8E2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 xml:space="preserve">  no</w:t>
            </w:r>
          </w:p>
          <w:p w14:paraId="74638ADF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 xml:space="preserve"> 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6AF8B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  <w:lang w:val="it-IT"/>
              </w:rPr>
            </w:pPr>
          </w:p>
          <w:p w14:paraId="29D3881F" w14:textId="1EF72BC4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102</w:t>
            </w:r>
          </w:p>
          <w:p w14:paraId="3319D186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9CA03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087C75E" w14:textId="17991791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73F811C6" w14:textId="299BDC2D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0.</w:t>
            </w:r>
            <w:r w:rsidR="00202BED">
              <w:rPr>
                <w:rFonts w:ascii="Times New Roman" w:hAnsi="Times New Roman" w:cs="Times New Roman"/>
                <w:szCs w:val="21"/>
              </w:rPr>
              <w:t>8</w:t>
            </w:r>
            <w:r w:rsidR="005F47FC">
              <w:rPr>
                <w:rFonts w:ascii="Times New Roman" w:hAnsi="Times New Roman" w:cs="Times New Roman"/>
                <w:szCs w:val="21"/>
              </w:rPr>
              <w:t>236</w:t>
            </w:r>
            <w:r w:rsidRPr="005257A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5F47FC">
              <w:rPr>
                <w:rFonts w:ascii="Times New Roman" w:hAnsi="Times New Roman" w:cs="Times New Roman"/>
                <w:szCs w:val="21"/>
              </w:rPr>
              <w:t>1</w:t>
            </w:r>
            <w:r w:rsidR="00202BED">
              <w:rPr>
                <w:rFonts w:ascii="Times New Roman" w:hAnsi="Times New Roman" w:cs="Times New Roman"/>
                <w:szCs w:val="21"/>
              </w:rPr>
              <w:t>9</w:t>
            </w:r>
            <w:r w:rsidR="005F47FC">
              <w:rPr>
                <w:rFonts w:ascii="Times New Roman" w:hAnsi="Times New Roman" w:cs="Times New Roman"/>
                <w:szCs w:val="21"/>
              </w:rPr>
              <w:t>35</w:t>
            </w:r>
            <w:r w:rsidRPr="005257A2">
              <w:rPr>
                <w:rFonts w:ascii="Times New Roman" w:hAnsi="Times New Roman" w:cs="Times New Roman"/>
                <w:szCs w:val="21"/>
              </w:rPr>
              <w:t>－</w:t>
            </w:r>
            <w:r w:rsidR="005F47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257A2">
              <w:rPr>
                <w:rFonts w:ascii="Times New Roman" w:hAnsi="Times New Roman" w:cs="Times New Roman"/>
                <w:szCs w:val="21"/>
              </w:rPr>
              <w:t>.</w:t>
            </w:r>
            <w:r w:rsidR="00202BED">
              <w:rPr>
                <w:rFonts w:ascii="Times New Roman" w:hAnsi="Times New Roman" w:cs="Times New Roman"/>
                <w:szCs w:val="21"/>
              </w:rPr>
              <w:t>5</w:t>
            </w:r>
            <w:r w:rsidR="005F47FC">
              <w:rPr>
                <w:rFonts w:ascii="Times New Roman" w:hAnsi="Times New Roman" w:cs="Times New Roman"/>
                <w:szCs w:val="21"/>
              </w:rPr>
              <w:t>0</w:t>
            </w:r>
            <w:r w:rsidR="00202BED">
              <w:rPr>
                <w:rFonts w:ascii="Times New Roman" w:hAnsi="Times New Roman" w:cs="Times New Roman"/>
                <w:szCs w:val="21"/>
              </w:rPr>
              <w:t>1</w:t>
            </w:r>
            <w:r w:rsidR="005F47FC">
              <w:rPr>
                <w:rFonts w:ascii="Times New Roman" w:hAnsi="Times New Roman" w:cs="Times New Roman"/>
                <w:szCs w:val="21"/>
              </w:rPr>
              <w:t>7</w:t>
            </w:r>
            <w:r w:rsidRPr="005257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80932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1ED6B06A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ECED4B7" w14:textId="60DBE4EB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0</w:t>
            </w:r>
            <w:r w:rsidR="005F47FC">
              <w:rPr>
                <w:rFonts w:ascii="Times New Roman" w:hAnsi="Times New Roman" w:cs="Times New Roman"/>
                <w:szCs w:val="21"/>
              </w:rPr>
              <w:t>.7</w:t>
            </w:r>
            <w:r w:rsidR="00202BED">
              <w:rPr>
                <w:rFonts w:ascii="Times New Roman" w:hAnsi="Times New Roman" w:cs="Times New Roman"/>
                <w:szCs w:val="21"/>
              </w:rPr>
              <w:t>9</w:t>
            </w:r>
            <w:r w:rsidR="005F47FC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5257A2" w:rsidRPr="005257A2" w14:paraId="098A2E12" w14:textId="77777777" w:rsidTr="005257A2">
        <w:trPr>
          <w:trHeight w:val="6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9671A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Second TUR</w:t>
            </w:r>
          </w:p>
          <w:p w14:paraId="5CA54076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 xml:space="preserve">  no</w:t>
            </w:r>
          </w:p>
          <w:p w14:paraId="4AA6DDFC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 xml:space="preserve"> 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EFD0A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  <w:lang w:val="it-IT"/>
              </w:rPr>
            </w:pPr>
          </w:p>
          <w:p w14:paraId="7E9EF4B2" w14:textId="2D3A8B4E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120</w:t>
            </w:r>
          </w:p>
          <w:p w14:paraId="331E3CF0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CF7EC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2A1488CC" w14:textId="063E29F9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70D0CA21" w14:textId="1345205A" w:rsidR="005257A2" w:rsidRPr="005257A2" w:rsidRDefault="005F47FC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337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0905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－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794</w:t>
            </w:r>
            <w:r w:rsidR="005257A2" w:rsidRPr="005257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39DA8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4A6EE49E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14E753E5" w14:textId="77C0E518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0.</w:t>
            </w:r>
            <w:r w:rsidR="005F47FC">
              <w:rPr>
                <w:rFonts w:ascii="Times New Roman" w:hAnsi="Times New Roman" w:cs="Times New Roman"/>
                <w:szCs w:val="21"/>
              </w:rPr>
              <w:t>2962</w:t>
            </w:r>
          </w:p>
        </w:tc>
      </w:tr>
      <w:tr w:rsidR="005257A2" w:rsidRPr="005257A2" w14:paraId="0F95BE63" w14:textId="77777777" w:rsidTr="005257A2">
        <w:trPr>
          <w:trHeight w:val="6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EBB4D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 xml:space="preserve">Adjuant therapy (BCG </w:t>
            </w:r>
          </w:p>
          <w:p w14:paraId="15160CA8" w14:textId="6A6C9436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or chemotherapy)</w:t>
            </w:r>
          </w:p>
          <w:p w14:paraId="09F051A4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 xml:space="preserve">  no</w:t>
            </w:r>
          </w:p>
          <w:p w14:paraId="6378B46D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 xml:space="preserve"> 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8D2A9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  <w:lang w:val="it-IT"/>
              </w:rPr>
            </w:pPr>
          </w:p>
          <w:p w14:paraId="2804EFC7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  <w:lang w:val="it-IT"/>
              </w:rPr>
            </w:pPr>
          </w:p>
          <w:p w14:paraId="28AEAE1D" w14:textId="32169954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120</w:t>
            </w:r>
          </w:p>
          <w:p w14:paraId="505A5352" w14:textId="77777777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  <w:lang w:val="it-IT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7CFD0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3D8300B8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343B40E3" w14:textId="029C33FC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603524F9" w14:textId="68A50CCA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3</w:t>
            </w:r>
            <w:r w:rsidR="005F47FC">
              <w:rPr>
                <w:rFonts w:ascii="Times New Roman" w:hAnsi="Times New Roman" w:cs="Times New Roman"/>
                <w:szCs w:val="21"/>
              </w:rPr>
              <w:t>.8934</w:t>
            </w:r>
            <w:r w:rsidRPr="005257A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5F47FC">
              <w:rPr>
                <w:rFonts w:ascii="Times New Roman" w:hAnsi="Times New Roman" w:cs="Times New Roman"/>
                <w:szCs w:val="21"/>
              </w:rPr>
              <w:t>7183</w:t>
            </w:r>
            <w:r w:rsidRPr="005257A2">
              <w:rPr>
                <w:rFonts w:ascii="Times New Roman" w:hAnsi="Times New Roman" w:cs="Times New Roman"/>
                <w:szCs w:val="21"/>
              </w:rPr>
              <w:t>－</w:t>
            </w:r>
            <w:r w:rsidR="005F47F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F47FC">
              <w:rPr>
                <w:rFonts w:ascii="Times New Roman" w:hAnsi="Times New Roman" w:cs="Times New Roman"/>
                <w:szCs w:val="21"/>
              </w:rPr>
              <w:t>1</w:t>
            </w:r>
            <w:r w:rsidRPr="005257A2">
              <w:rPr>
                <w:rFonts w:ascii="Times New Roman" w:hAnsi="Times New Roman" w:cs="Times New Roman"/>
                <w:szCs w:val="21"/>
              </w:rPr>
              <w:t>.</w:t>
            </w:r>
            <w:r w:rsidR="005F47FC">
              <w:rPr>
                <w:rFonts w:ascii="Times New Roman" w:hAnsi="Times New Roman" w:cs="Times New Roman"/>
                <w:szCs w:val="21"/>
              </w:rPr>
              <w:t>104</w:t>
            </w:r>
            <w:r w:rsidRPr="005257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968A6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D496164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0D347812" w14:textId="77777777" w:rsid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  <w:p w14:paraId="71D83C7F" w14:textId="21ACDF5E" w:rsidR="005257A2" w:rsidRPr="005257A2" w:rsidRDefault="005257A2" w:rsidP="005257A2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5257A2">
              <w:rPr>
                <w:rFonts w:ascii="Times New Roman" w:hAnsi="Times New Roman" w:cs="Times New Roman"/>
                <w:szCs w:val="21"/>
              </w:rPr>
              <w:t>0.</w:t>
            </w:r>
            <w:r w:rsidR="005F47FC">
              <w:rPr>
                <w:rFonts w:ascii="Times New Roman" w:hAnsi="Times New Roman" w:cs="Times New Roman"/>
                <w:szCs w:val="21"/>
              </w:rPr>
              <w:t>1150</w:t>
            </w:r>
          </w:p>
        </w:tc>
      </w:tr>
    </w:tbl>
    <w:p w14:paraId="00D5B62A" w14:textId="78CD33D8" w:rsidR="00FB7FFC" w:rsidRDefault="007F4F8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7F4F81">
        <w:rPr>
          <w:rFonts w:ascii="Times New Roman" w:hAnsi="Times New Roman" w:cs="Times New Roman"/>
          <w:sz w:val="24"/>
          <w:szCs w:val="28"/>
        </w:rPr>
        <w:t>BCG = bacillus Calmette-Guérin; CIS = carcinoma in situ; TUR = transurethral resection; UC = urothelial carcinoma.</w:t>
      </w:r>
    </w:p>
    <w:sectPr w:rsidR="00FB7F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D6273" w14:textId="77777777" w:rsidR="00815B45" w:rsidRDefault="00815B45" w:rsidP="008A3162">
      <w:r>
        <w:separator/>
      </w:r>
    </w:p>
  </w:endnote>
  <w:endnote w:type="continuationSeparator" w:id="0">
    <w:p w14:paraId="22AAC872" w14:textId="77777777" w:rsidR="00815B45" w:rsidRDefault="00815B45" w:rsidP="008A3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47AC5" w14:textId="77777777" w:rsidR="00815B45" w:rsidRDefault="00815B45" w:rsidP="008A3162">
      <w:r>
        <w:separator/>
      </w:r>
    </w:p>
  </w:footnote>
  <w:footnote w:type="continuationSeparator" w:id="0">
    <w:p w14:paraId="6F14933B" w14:textId="77777777" w:rsidR="00815B45" w:rsidRDefault="00815B45" w:rsidP="008A3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2B27"/>
    <w:rsid w:val="00082F03"/>
    <w:rsid w:val="00096413"/>
    <w:rsid w:val="000C49B6"/>
    <w:rsid w:val="000F2DD2"/>
    <w:rsid w:val="000F4753"/>
    <w:rsid w:val="000F6245"/>
    <w:rsid w:val="00193F0F"/>
    <w:rsid w:val="001C775C"/>
    <w:rsid w:val="001E7238"/>
    <w:rsid w:val="001F2601"/>
    <w:rsid w:val="0020205B"/>
    <w:rsid w:val="002021A7"/>
    <w:rsid w:val="00202BED"/>
    <w:rsid w:val="00207547"/>
    <w:rsid w:val="0023113F"/>
    <w:rsid w:val="00263C72"/>
    <w:rsid w:val="00281FCF"/>
    <w:rsid w:val="002931EE"/>
    <w:rsid w:val="0029788F"/>
    <w:rsid w:val="002B4AA3"/>
    <w:rsid w:val="002E0F11"/>
    <w:rsid w:val="00333E12"/>
    <w:rsid w:val="00352B6C"/>
    <w:rsid w:val="00456412"/>
    <w:rsid w:val="0048795A"/>
    <w:rsid w:val="004E1D0E"/>
    <w:rsid w:val="005257A2"/>
    <w:rsid w:val="00545422"/>
    <w:rsid w:val="005576AA"/>
    <w:rsid w:val="00570271"/>
    <w:rsid w:val="00573805"/>
    <w:rsid w:val="005F47FC"/>
    <w:rsid w:val="006115D7"/>
    <w:rsid w:val="0061345E"/>
    <w:rsid w:val="006226EE"/>
    <w:rsid w:val="006B1D6F"/>
    <w:rsid w:val="006B237B"/>
    <w:rsid w:val="006B79E8"/>
    <w:rsid w:val="006C44ED"/>
    <w:rsid w:val="007A2D1F"/>
    <w:rsid w:val="007B5C6B"/>
    <w:rsid w:val="007C7155"/>
    <w:rsid w:val="007F4F81"/>
    <w:rsid w:val="00815B45"/>
    <w:rsid w:val="00820805"/>
    <w:rsid w:val="008372D6"/>
    <w:rsid w:val="008A3162"/>
    <w:rsid w:val="008B1C48"/>
    <w:rsid w:val="008D3A77"/>
    <w:rsid w:val="009060BB"/>
    <w:rsid w:val="00970BA0"/>
    <w:rsid w:val="009772E1"/>
    <w:rsid w:val="00AA2A03"/>
    <w:rsid w:val="00AF64D6"/>
    <w:rsid w:val="00B23574"/>
    <w:rsid w:val="00C1000F"/>
    <w:rsid w:val="00C373D8"/>
    <w:rsid w:val="00C8120F"/>
    <w:rsid w:val="00C9589D"/>
    <w:rsid w:val="00CC1AA0"/>
    <w:rsid w:val="00D2562C"/>
    <w:rsid w:val="00D42060"/>
    <w:rsid w:val="00D4586F"/>
    <w:rsid w:val="00EE4DFA"/>
    <w:rsid w:val="00F13937"/>
    <w:rsid w:val="00F368F9"/>
    <w:rsid w:val="00F85F29"/>
    <w:rsid w:val="00FB2B27"/>
    <w:rsid w:val="00FB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8BA152"/>
  <w15:docId w15:val="{09B3F57E-605E-4EED-A772-E305F319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1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3162"/>
  </w:style>
  <w:style w:type="paragraph" w:styleId="a5">
    <w:name w:val="footer"/>
    <w:basedOn w:val="a"/>
    <w:link w:val="a6"/>
    <w:uiPriority w:val="99"/>
    <w:unhideWhenUsed/>
    <w:rsid w:val="008A31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3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地　央</dc:creator>
  <cp:keywords/>
  <dc:description/>
  <cp:lastModifiedBy>菊地 央</cp:lastModifiedBy>
  <cp:revision>9</cp:revision>
  <dcterms:created xsi:type="dcterms:W3CDTF">2022-07-29T13:18:00Z</dcterms:created>
  <dcterms:modified xsi:type="dcterms:W3CDTF">2022-09-01T12:40:00Z</dcterms:modified>
</cp:coreProperties>
</file>